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787A5" w14:textId="36D5C4EA" w:rsidR="00963B33" w:rsidRDefault="5754120B" w:rsidP="4D012C6C">
      <w:pPr>
        <w:rPr>
          <w:rFonts w:ascii="Calibri" w:eastAsia="Calibri" w:hAnsi="Calibri" w:cs="Calibri"/>
          <w:b/>
          <w:bCs/>
        </w:rPr>
      </w:pPr>
      <w:r w:rsidRPr="4D012C6C">
        <w:rPr>
          <w:b/>
          <w:bCs/>
        </w:rPr>
        <w:t xml:space="preserve">Multimedia Appendix </w:t>
      </w:r>
      <w:r w:rsidR="00D8219B">
        <w:rPr>
          <w:b/>
          <w:bCs/>
        </w:rPr>
        <w:t>5</w:t>
      </w:r>
      <w:r w:rsidR="049A8B6F" w:rsidRPr="4D012C6C">
        <w:rPr>
          <w:b/>
          <w:bCs/>
        </w:rPr>
        <w:t xml:space="preserve">: </w:t>
      </w:r>
      <w:r w:rsidR="049A8B6F" w:rsidRPr="4D012C6C">
        <w:rPr>
          <w:rFonts w:ascii="Calibri" w:eastAsia="Calibri" w:hAnsi="Calibri" w:cs="Calibri"/>
          <w:b/>
          <w:bCs/>
        </w:rPr>
        <w:t>Absolute weekly COVID-19 vaccine uptake over time differentiated by vaccine type</w:t>
      </w:r>
    </w:p>
    <w:p w14:paraId="0D0A5AF2" w14:textId="50AA97F4" w:rsidR="4D012C6C" w:rsidRDefault="4D012C6C" w:rsidP="4D012C6C">
      <w:pPr>
        <w:tabs>
          <w:tab w:val="left" w:pos="993"/>
        </w:tabs>
        <w:jc w:val="center"/>
        <w:rPr>
          <w:rFonts w:ascii="Calibri" w:eastAsia="Calibri" w:hAnsi="Calibri" w:cs="Calibri"/>
          <w:sz w:val="20"/>
          <w:szCs w:val="20"/>
        </w:rPr>
      </w:pPr>
    </w:p>
    <w:p w14:paraId="550F6413" w14:textId="6F874D06" w:rsidR="5754120B" w:rsidRDefault="5754120B" w:rsidP="573C8127">
      <w:pPr>
        <w:tabs>
          <w:tab w:val="left" w:pos="993"/>
        </w:tabs>
        <w:jc w:val="center"/>
        <w:rPr>
          <w:rFonts w:ascii="Calibri" w:eastAsia="Calibri" w:hAnsi="Calibri" w:cs="Calibri"/>
          <w:sz w:val="20"/>
          <w:szCs w:val="20"/>
        </w:rPr>
      </w:pPr>
      <w:r w:rsidRPr="4D012C6C">
        <w:rPr>
          <w:rFonts w:ascii="Calibri" w:eastAsia="Calibri" w:hAnsi="Calibri" w:cs="Calibri"/>
          <w:sz w:val="20"/>
          <w:szCs w:val="20"/>
        </w:rPr>
        <w:t>Data represent</w:t>
      </w:r>
      <w:r w:rsidR="4FB2FFDA" w:rsidRPr="4D012C6C">
        <w:rPr>
          <w:rFonts w:ascii="Calibri" w:eastAsia="Calibri" w:hAnsi="Calibri" w:cs="Calibri"/>
          <w:sz w:val="20"/>
          <w:szCs w:val="20"/>
        </w:rPr>
        <w:t>s</w:t>
      </w:r>
      <w:r w:rsidRPr="4D012C6C">
        <w:rPr>
          <w:rFonts w:ascii="Calibri" w:eastAsia="Calibri" w:hAnsi="Calibri" w:cs="Calibri"/>
          <w:sz w:val="20"/>
          <w:szCs w:val="20"/>
        </w:rPr>
        <w:t xml:space="preserve"> the entire RSC network population</w:t>
      </w:r>
    </w:p>
    <w:p w14:paraId="5DCBA2D2" w14:textId="6B47DF02" w:rsidR="5754120B" w:rsidRDefault="5754120B" w:rsidP="573C8127">
      <w:pPr>
        <w:jc w:val="center"/>
        <w:rPr>
          <w:rFonts w:ascii="Calibri" w:eastAsia="Calibri" w:hAnsi="Calibri" w:cs="Calibri"/>
        </w:rPr>
      </w:pPr>
      <w:r>
        <w:rPr>
          <w:noProof/>
        </w:rPr>
        <w:drawing>
          <wp:inline distT="0" distB="0" distL="0" distR="0" wp14:anchorId="3D7BDF7F" wp14:editId="0309B0BF">
            <wp:extent cx="4743450" cy="2333625"/>
            <wp:effectExtent l="0" t="0" r="0" b="0"/>
            <wp:docPr id="364899835" name="Picture 36489983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22C72" w14:textId="063F8827" w:rsidR="573C8127" w:rsidRDefault="573C8127" w:rsidP="573C8127"/>
    <w:sectPr w:rsidR="573C812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5E18BD3"/>
    <w:rsid w:val="002D410B"/>
    <w:rsid w:val="0072331C"/>
    <w:rsid w:val="00963B33"/>
    <w:rsid w:val="00D8219B"/>
    <w:rsid w:val="00F33E8D"/>
    <w:rsid w:val="049A8B6F"/>
    <w:rsid w:val="44B25430"/>
    <w:rsid w:val="45E18BD3"/>
    <w:rsid w:val="4D012C6C"/>
    <w:rsid w:val="4FB2FFDA"/>
    <w:rsid w:val="573C8127"/>
    <w:rsid w:val="5754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18BD3"/>
  <w15:chartTrackingRefBased/>
  <w15:docId w15:val="{AEB85714-D18B-4921-BBC8-AB2851A1D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Leston</dc:creator>
  <cp:keywords/>
  <dc:description/>
  <cp:lastModifiedBy>William Elson</cp:lastModifiedBy>
  <cp:revision>6</cp:revision>
  <dcterms:created xsi:type="dcterms:W3CDTF">2022-10-21T18:56:00Z</dcterms:created>
  <dcterms:modified xsi:type="dcterms:W3CDTF">2022-10-27T10:13:00Z</dcterms:modified>
</cp:coreProperties>
</file>